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DPI41threelinetable"/>
        <w:tblW w:w="10465" w:type="dxa"/>
        <w:tblLayout w:type="fixed"/>
        <w:tblLook w:val="0600" w:firstRow="0" w:lastRow="0" w:firstColumn="0" w:lastColumn="0" w:noHBand="1" w:noVBand="1"/>
      </w:tblPr>
      <w:tblGrid>
        <w:gridCol w:w="1885"/>
        <w:gridCol w:w="1530"/>
        <w:gridCol w:w="2430"/>
        <w:gridCol w:w="4620"/>
      </w:tblGrid>
      <w:tr w:rsidR="00A3342D" w:rsidRPr="00A71F28" w14:paraId="6D14DB3A" w14:textId="77777777" w:rsidTr="00A849E1">
        <w:trPr>
          <w:trHeight w:val="455"/>
        </w:trPr>
        <w:tc>
          <w:tcPr>
            <w:tcW w:w="1885" w:type="dxa"/>
          </w:tcPr>
          <w:p w14:paraId="5928BBB1" w14:textId="77777777" w:rsidR="00A3342D" w:rsidRPr="00A71F28" w:rsidRDefault="00A3342D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14:paraId="0AB5683F" w14:textId="77777777" w:rsidR="00A3342D" w:rsidRPr="00A71F28" w:rsidRDefault="00A3342D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sz w:val="18"/>
                <w:szCs w:val="18"/>
              </w:rPr>
              <w:t>R1</w:t>
            </w:r>
          </w:p>
        </w:tc>
        <w:tc>
          <w:tcPr>
            <w:tcW w:w="2430" w:type="dxa"/>
          </w:tcPr>
          <w:p w14:paraId="6C6CDE6C" w14:textId="77777777" w:rsidR="00A3342D" w:rsidRPr="00A71F28" w:rsidRDefault="00A3342D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sz w:val="18"/>
                <w:szCs w:val="18"/>
              </w:rPr>
              <w:t>R2</w:t>
            </w:r>
          </w:p>
        </w:tc>
        <w:tc>
          <w:tcPr>
            <w:tcW w:w="4620" w:type="dxa"/>
          </w:tcPr>
          <w:p w14:paraId="279DD583" w14:textId="77777777" w:rsidR="00A3342D" w:rsidRPr="00A71F28" w:rsidRDefault="00A3342D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sz w:val="18"/>
                <w:szCs w:val="18"/>
              </w:rPr>
              <w:t>R3</w:t>
            </w:r>
          </w:p>
        </w:tc>
      </w:tr>
      <w:tr w:rsidR="00A3342D" w:rsidRPr="00A71F28" w14:paraId="365C70FC" w14:textId="77777777" w:rsidTr="00A849E1">
        <w:trPr>
          <w:trHeight w:val="7393"/>
        </w:trPr>
        <w:tc>
          <w:tcPr>
            <w:tcW w:w="1885" w:type="dxa"/>
          </w:tcPr>
          <w:p w14:paraId="542B3BB3" w14:textId="77777777" w:rsidR="00A3342D" w:rsidRPr="00A71F28" w:rsidRDefault="00A3342D" w:rsidP="00A849E1">
            <w:pPr>
              <w:spacing w:before="240" w:after="240"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Description</w:t>
            </w:r>
          </w:p>
        </w:tc>
        <w:tc>
          <w:tcPr>
            <w:tcW w:w="1530" w:type="dxa"/>
          </w:tcPr>
          <w:p w14:paraId="199E36FE" w14:textId="77777777" w:rsidR="00A3342D" w:rsidRPr="00A71F28" w:rsidRDefault="00A3342D" w:rsidP="00A849E1">
            <w:pPr>
              <w:spacing w:before="240" w:after="240"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On the ground</w:t>
            </w:r>
          </w:p>
        </w:tc>
        <w:tc>
          <w:tcPr>
            <w:tcW w:w="2430" w:type="dxa"/>
          </w:tcPr>
          <w:p w14:paraId="65B07681" w14:textId="77777777" w:rsidR="00A3342D" w:rsidRPr="00A71F28" w:rsidRDefault="00A3342D" w:rsidP="00A849E1">
            <w:pPr>
              <w:spacing w:before="240" w:after="240"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Driver at risk of different hazards while driving.</w:t>
            </w:r>
          </w:p>
        </w:tc>
        <w:tc>
          <w:tcPr>
            <w:tcW w:w="4620" w:type="dxa"/>
          </w:tcPr>
          <w:p w14:paraId="3DBF1099" w14:textId="77777777" w:rsidR="00A3342D" w:rsidRPr="00A71F28" w:rsidRDefault="00A3342D" w:rsidP="00A3342D">
            <w:pPr>
              <w:pStyle w:val="MDPI37itemize"/>
              <w:numPr>
                <w:ilvl w:val="0"/>
                <w:numId w:val="2"/>
              </w:numPr>
              <w:spacing w:before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Victim struck by hay bale that fell out of elevated bucket.  </w:t>
            </w:r>
          </w:p>
          <w:p w14:paraId="65ECA056" w14:textId="77777777" w:rsidR="00A3342D" w:rsidRPr="00A71F28" w:rsidRDefault="00A3342D" w:rsidP="00A3342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 Victim fell while re-attaching a shaft to a tractor due to control lost in the hollow. </w:t>
            </w:r>
          </w:p>
          <w:p w14:paraId="41CFEC84" w14:textId="77777777" w:rsidR="00A3342D" w:rsidRPr="00A71F28" w:rsidRDefault="00A3342D" w:rsidP="00A3342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Entrapment due to victim’s shirt entrapped inside an auger not equipped with guard.</w:t>
            </w:r>
          </w:p>
          <w:p w14:paraId="60B165A8" w14:textId="77777777" w:rsidR="00A3342D" w:rsidRPr="00A71F28" w:rsidRDefault="00A3342D" w:rsidP="00A3342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Entanglement due tractor left on and hay baler left on downward slope. </w:t>
            </w:r>
          </w:p>
          <w:p w14:paraId="1095D8D8" w14:textId="77777777" w:rsidR="00A3342D" w:rsidRPr="00A71F28" w:rsidRDefault="00A3342D" w:rsidP="00A3342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Incident due to a tractor driver hauling a tree higher than the recommended height.</w:t>
            </w:r>
          </w:p>
          <w:p w14:paraId="5FAC7EC7" w14:textId="77777777" w:rsidR="00A3342D" w:rsidRPr="00A71F28" w:rsidRDefault="00A3342D" w:rsidP="00A3342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Crash due to a semi-truck hitting a tractor causing both victims to be ejected from their respective vehicles.</w:t>
            </w:r>
          </w:p>
          <w:p w14:paraId="77888DDA" w14:textId="77777777" w:rsidR="00A3342D" w:rsidRPr="00A71F28" w:rsidRDefault="00A3342D" w:rsidP="00A3342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Crash due to a detached wagon moving forward, crushing the user against the tractor.</w:t>
            </w:r>
          </w:p>
          <w:p w14:paraId="4CB6E42C" w14:textId="77777777" w:rsidR="00A3342D" w:rsidRPr="00A71F28" w:rsidRDefault="00A3342D" w:rsidP="00A3342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Fire due to the victim puncturing an above ground gas line with a tractor due to poor visibility. </w:t>
            </w:r>
          </w:p>
          <w:p w14:paraId="1F5C4F1E" w14:textId="77777777" w:rsidR="00A3342D" w:rsidRPr="00A71F28" w:rsidRDefault="00A3342D" w:rsidP="00A3342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Fire due to vinyl shrouds bursting into flames, spreading to the victim’s clothing.</w:t>
            </w:r>
          </w:p>
          <w:p w14:paraId="3353F14A" w14:textId="77777777" w:rsidR="00A3342D" w:rsidRPr="00A71F28" w:rsidRDefault="00A3342D" w:rsidP="00A3342D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Fire due to ignition of a tractor struck by a tree.</w:t>
            </w:r>
          </w:p>
        </w:tc>
      </w:tr>
      <w:tr w:rsidR="00A3342D" w:rsidRPr="00A71F28" w14:paraId="7C8986B6" w14:textId="77777777" w:rsidTr="00A849E1">
        <w:trPr>
          <w:trHeight w:val="455"/>
        </w:trPr>
        <w:tc>
          <w:tcPr>
            <w:tcW w:w="10465" w:type="dxa"/>
            <w:gridSpan w:val="4"/>
          </w:tcPr>
          <w:p w14:paraId="136749DE" w14:textId="77777777" w:rsidR="00A3342D" w:rsidRPr="00A71F28" w:rsidRDefault="00A3342D" w:rsidP="00A849E1">
            <w:pPr>
              <w:spacing w:before="240" w:after="240"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AI-based Solutions</w:t>
            </w:r>
          </w:p>
        </w:tc>
      </w:tr>
      <w:tr w:rsidR="00A3342D" w:rsidRPr="00A71F28" w14:paraId="33C775E7" w14:textId="77777777" w:rsidTr="00A849E1">
        <w:trPr>
          <w:trHeight w:val="4801"/>
        </w:trPr>
        <w:tc>
          <w:tcPr>
            <w:tcW w:w="1885" w:type="dxa"/>
          </w:tcPr>
          <w:p w14:paraId="4301F5BE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robability of entering next stage</w:t>
            </w:r>
          </w:p>
        </w:tc>
        <w:tc>
          <w:tcPr>
            <w:tcW w:w="1530" w:type="dxa"/>
          </w:tcPr>
          <w:p w14:paraId="3D3D5D01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100% driver sits in tractor seat.</w:t>
            </w:r>
          </w:p>
          <w:p w14:paraId="7625C72D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 AI solution to prevent driver sitting in tractor.</w:t>
            </w:r>
          </w:p>
        </w:tc>
        <w:tc>
          <w:tcPr>
            <w:tcW w:w="2430" w:type="dxa"/>
          </w:tcPr>
          <w:p w14:paraId="2257050E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1. Fall sensors [28]</w:t>
            </w:r>
          </w:p>
          <w:p w14:paraId="7F69BFBA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2. Fall sensors [26]</w:t>
            </w:r>
          </w:p>
          <w:p w14:paraId="16ED3404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3. [34]</w:t>
            </w:r>
          </w:p>
          <w:p w14:paraId="24F13115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4. Sensor prevents user from leaving tractor on.</w:t>
            </w:r>
          </w:p>
          <w:p w14:paraId="53F4ABE0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5. Height sensors [35]</w:t>
            </w:r>
          </w:p>
          <w:p w14:paraId="6C728185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6. Augmented reality</w:t>
            </w:r>
          </w:p>
          <w:p w14:paraId="7FDFC0A7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7. [22]</w:t>
            </w:r>
          </w:p>
          <w:p w14:paraId="45EEB1BE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8. [34]</w:t>
            </w:r>
          </w:p>
          <w:p w14:paraId="71258F3A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9. [22]</w:t>
            </w:r>
          </w:p>
          <w:p w14:paraId="48F48FAB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10.Augmented reality</w:t>
            </w:r>
          </w:p>
        </w:tc>
        <w:tc>
          <w:tcPr>
            <w:tcW w:w="4620" w:type="dxa"/>
          </w:tcPr>
          <w:p w14:paraId="693866AA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after R3.</w:t>
            </w:r>
          </w:p>
        </w:tc>
      </w:tr>
      <w:tr w:rsidR="00A3342D" w:rsidRPr="00A71F28" w14:paraId="0BDC7F4C" w14:textId="77777777" w:rsidTr="00A849E1">
        <w:trPr>
          <w:trHeight w:val="995"/>
        </w:trPr>
        <w:tc>
          <w:tcPr>
            <w:tcW w:w="1885" w:type="dxa"/>
          </w:tcPr>
          <w:p w14:paraId="0602F936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Probability of reduced recovery time</w:t>
            </w:r>
          </w:p>
        </w:tc>
        <w:tc>
          <w:tcPr>
            <w:tcW w:w="1530" w:type="dxa"/>
          </w:tcPr>
          <w:p w14:paraId="3B1F3B60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2430" w:type="dxa"/>
          </w:tcPr>
          <w:p w14:paraId="3835928A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4620" w:type="dxa"/>
          </w:tcPr>
          <w:p w14:paraId="7A43889A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A3342D" w:rsidRPr="00A71F28" w14:paraId="32E29DA0" w14:textId="77777777" w:rsidTr="00A849E1">
        <w:trPr>
          <w:trHeight w:val="1415"/>
        </w:trPr>
        <w:tc>
          <w:tcPr>
            <w:tcW w:w="1885" w:type="dxa"/>
          </w:tcPr>
          <w:p w14:paraId="250C4A1F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Detect change between stages</w:t>
            </w:r>
          </w:p>
        </w:tc>
        <w:tc>
          <w:tcPr>
            <w:tcW w:w="1530" w:type="dxa"/>
          </w:tcPr>
          <w:p w14:paraId="638453FD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From R1 to R2, driver leaves ground to sit in tractor seat.</w:t>
            </w:r>
          </w:p>
        </w:tc>
        <w:tc>
          <w:tcPr>
            <w:tcW w:w="2430" w:type="dxa"/>
          </w:tcPr>
          <w:p w14:paraId="6696EABF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4620" w:type="dxa"/>
          </w:tcPr>
          <w:p w14:paraId="46B8996C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after R3.</w:t>
            </w:r>
          </w:p>
        </w:tc>
      </w:tr>
      <w:tr w:rsidR="00A3342D" w:rsidRPr="00A71F28" w14:paraId="25C9470C" w14:textId="77777777" w:rsidTr="00A849E1">
        <w:trPr>
          <w:trHeight w:val="1175"/>
        </w:trPr>
        <w:tc>
          <w:tcPr>
            <w:tcW w:w="1885" w:type="dxa"/>
          </w:tcPr>
          <w:p w14:paraId="3AC5D15A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Intervention to prevent entry to next stage</w:t>
            </w:r>
          </w:p>
        </w:tc>
        <w:tc>
          <w:tcPr>
            <w:tcW w:w="1530" w:type="dxa"/>
          </w:tcPr>
          <w:p w14:paraId="51FD3572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Driver should mount tractor and sit in it.</w:t>
            </w:r>
          </w:p>
        </w:tc>
        <w:tc>
          <w:tcPr>
            <w:tcW w:w="2430" w:type="dxa"/>
          </w:tcPr>
          <w:p w14:paraId="79F848C0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  <w:p w14:paraId="450BF4FF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620" w:type="dxa"/>
          </w:tcPr>
          <w:p w14:paraId="76C2AF3A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after R3.</w:t>
            </w:r>
          </w:p>
        </w:tc>
      </w:tr>
      <w:tr w:rsidR="00A3342D" w:rsidRPr="00A71F28" w14:paraId="4B2F3D59" w14:textId="77777777" w:rsidTr="00A849E1">
        <w:trPr>
          <w:trHeight w:val="1595"/>
        </w:trPr>
        <w:tc>
          <w:tcPr>
            <w:tcW w:w="1885" w:type="dxa"/>
          </w:tcPr>
          <w:p w14:paraId="35B75E51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Intervention to send worker to previous stage</w:t>
            </w:r>
          </w:p>
        </w:tc>
        <w:tc>
          <w:tcPr>
            <w:tcW w:w="1530" w:type="dxa"/>
          </w:tcPr>
          <w:p w14:paraId="56AA23CA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before R1.</w:t>
            </w:r>
          </w:p>
        </w:tc>
        <w:tc>
          <w:tcPr>
            <w:tcW w:w="2430" w:type="dxa"/>
          </w:tcPr>
          <w:p w14:paraId="582BD878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Driver needs to sit in tractor seat.</w:t>
            </w:r>
          </w:p>
        </w:tc>
        <w:tc>
          <w:tcPr>
            <w:tcW w:w="4620" w:type="dxa"/>
          </w:tcPr>
          <w:p w14:paraId="251C5680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A3342D" w:rsidRPr="00A71F28" w14:paraId="0D4D9424" w14:textId="77777777" w:rsidTr="00A849E1">
        <w:trPr>
          <w:trHeight w:val="1415"/>
        </w:trPr>
        <w:tc>
          <w:tcPr>
            <w:tcW w:w="1885" w:type="dxa"/>
          </w:tcPr>
          <w:p w14:paraId="6E5158CB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Intervention to minimize damage and recovery</w:t>
            </w:r>
          </w:p>
        </w:tc>
        <w:tc>
          <w:tcPr>
            <w:tcW w:w="1530" w:type="dxa"/>
          </w:tcPr>
          <w:p w14:paraId="41C85F4E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2430" w:type="dxa"/>
          </w:tcPr>
          <w:p w14:paraId="3EFCFB0B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4620" w:type="dxa"/>
          </w:tcPr>
          <w:p w14:paraId="0A37A852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1. Fall sensors [32]</w:t>
            </w:r>
          </w:p>
          <w:p w14:paraId="144104AB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2. Fall sensors [30]</w:t>
            </w:r>
          </w:p>
          <w:p w14:paraId="1D5CD469" w14:textId="77777777" w:rsidR="00A3342D" w:rsidRPr="00A71F28" w:rsidRDefault="00A3342D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</w:tbl>
    <w:p w14:paraId="04D4ACE9" w14:textId="77777777" w:rsidR="002F4572" w:rsidRDefault="002F4572"/>
    <w:sectPr w:rsidR="002F45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1E26EB"/>
    <w:multiLevelType w:val="multilevel"/>
    <w:tmpl w:val="8954F5A4"/>
    <w:lvl w:ilvl="0">
      <w:start w:val="1"/>
      <w:numFmt w:val="decimal"/>
      <w:pStyle w:val="MDPI37itemize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54045863">
    <w:abstractNumId w:val="0"/>
  </w:num>
  <w:num w:numId="2" w16cid:durableId="36365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572"/>
    <w:rsid w:val="002F4572"/>
    <w:rsid w:val="008242D4"/>
    <w:rsid w:val="00A3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848D4"/>
  <w15:chartTrackingRefBased/>
  <w15:docId w15:val="{EE51D87F-16F4-9349-8B2A-3367EC1C7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42D"/>
    <w:pP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5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5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5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5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5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5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5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5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5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5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5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5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5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5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5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5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5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5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5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5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5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5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5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5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5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5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5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572"/>
    <w:rPr>
      <w:b/>
      <w:bCs/>
      <w:smallCaps/>
      <w:color w:val="0F4761" w:themeColor="accent1" w:themeShade="BF"/>
      <w:spacing w:val="5"/>
    </w:rPr>
  </w:style>
  <w:style w:type="paragraph" w:customStyle="1" w:styleId="MDPI37itemize">
    <w:name w:val="MDPI_3.7_itemize"/>
    <w:qFormat/>
    <w:rsid w:val="00A3342D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Palatino Linotype"/>
      <w:color w:val="000000"/>
      <w:kern w:val="0"/>
      <w:sz w:val="20"/>
      <w:szCs w:val="22"/>
      <w:lang w:eastAsia="de-DE" w:bidi="en-US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A3342D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Palatino Linotype"/>
      <w:color w:val="000000"/>
      <w:kern w:val="0"/>
      <w:sz w:val="20"/>
      <w:szCs w:val="20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Ashrafi</dc:creator>
  <cp:keywords/>
  <dc:description/>
  <cp:lastModifiedBy>Negin Ashrafi</cp:lastModifiedBy>
  <cp:revision>2</cp:revision>
  <dcterms:created xsi:type="dcterms:W3CDTF">2025-03-26T22:38:00Z</dcterms:created>
  <dcterms:modified xsi:type="dcterms:W3CDTF">2025-03-26T22:38:00Z</dcterms:modified>
</cp:coreProperties>
</file>